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00" w:type="dxa"/>
        <w:jc w:val="center"/>
        <w:tblLook w:val="04A0" w:firstRow="1" w:lastRow="0" w:firstColumn="1" w:lastColumn="0" w:noHBand="0" w:noVBand="1"/>
      </w:tblPr>
      <w:tblGrid>
        <w:gridCol w:w="1822"/>
        <w:gridCol w:w="1354"/>
        <w:gridCol w:w="1415"/>
        <w:gridCol w:w="1809"/>
        <w:gridCol w:w="222"/>
        <w:gridCol w:w="1333"/>
        <w:gridCol w:w="1353"/>
        <w:gridCol w:w="1788"/>
        <w:gridCol w:w="222"/>
        <w:gridCol w:w="2354"/>
      </w:tblGrid>
      <w:tr w:rsidR="000B19C3" w:rsidRPr="000B19C3" w:rsidTr="000B19C3">
        <w:trPr>
          <w:trHeight w:val="936"/>
          <w:jc w:val="center"/>
        </w:trPr>
        <w:tc>
          <w:tcPr>
            <w:tcW w:w="133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Supplemental Table 1. Multivariable-Adjusted Changes (95% CI) in Calories Purchased by Adults, Adolescents, and Children After Calorie Labeling in McDonald's Restaurants Compared to Other Fast Food Restaurants After Adjusting for Additional Participant Characteristics</w:t>
            </w: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7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alories Purchased</w:t>
            </w: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McDonald's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4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Other Chains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Difference-in-difference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0B19C3" w:rsidRPr="000B19C3" w:rsidTr="000B19C3">
        <w:trPr>
          <w:trHeight w:val="600"/>
          <w:jc w:val="center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 (adjusted)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 (adjusted)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ult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18 (47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630 (42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67 (-139, 4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888 (45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816 (46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54 (-108, 0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18 (-109, 73)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olescent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,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59 (48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09 (40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38 (-96, 19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56 (42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39 (45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6 (-52, 41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45 (-125, 35)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ildren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19 (36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585 (28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177 (-258, -95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66 (34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585 (34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161 (-259, -62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3 (-131, 126)</w:t>
            </w:r>
          </w:p>
        </w:tc>
      </w:tr>
      <w:tr w:rsidR="000B19C3" w:rsidRPr="000B19C3" w:rsidTr="000B19C3">
        <w:trPr>
          <w:trHeight w:val="432"/>
          <w:jc w:val="center"/>
        </w:trPr>
        <w:tc>
          <w:tcPr>
            <w:tcW w:w="133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0B19C3">
              <w:rPr>
                <w:rFonts w:ascii="Arial" w:eastAsia="Times New Roman" w:hAnsi="Arial" w:cs="Arial"/>
                <w:color w:val="000000"/>
              </w:rPr>
              <w:t>Mean (SD) presented</w:t>
            </w:r>
          </w:p>
        </w:tc>
      </w:tr>
      <w:tr w:rsidR="000B19C3" w:rsidRPr="000B19C3" w:rsidTr="000B19C3">
        <w:trPr>
          <w:trHeight w:val="1476"/>
          <w:jc w:val="center"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Adjusted for age (years, continuous), sex (female [ref], male), race/ethnicity (white [ref], black, Asian, Hispanic, other), BMI (kg/m</w:t>
            </w: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, continuous), city (Boston [ref], Hartford, Providence, Springfield), restaurant chain (Burger King [ref], KFC, Subway, Wendy's), importance of price (none [ref], somewhat, very), importance of taste (none [ref], somewhat, very), importance of convenience (none [ref], somewhat, very), importance of calories (none [ref], somewhat, very), and estimated calorie requirement (correct [ref], underestimated, overestimated). Restaurant location was included as a random effect.</w:t>
            </w:r>
          </w:p>
        </w:tc>
      </w:tr>
      <w:tr w:rsidR="000B19C3" w:rsidRPr="000B19C3" w:rsidTr="000B19C3">
        <w:trPr>
          <w:trHeight w:val="444"/>
          <w:jc w:val="center"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0B19C3">
              <w:rPr>
                <w:rFonts w:ascii="Arial" w:eastAsia="Times New Roman" w:hAnsi="Arial" w:cs="Arial"/>
                <w:color w:val="000000"/>
              </w:rPr>
              <w:t>Control restaurants included Burger King (ref), Wendy's, Subway, and Dunkin' Donuts</w:t>
            </w:r>
          </w:p>
        </w:tc>
      </w:tr>
      <w:tr w:rsidR="000B19C3" w:rsidRPr="000B19C3" w:rsidTr="000B19C3">
        <w:trPr>
          <w:trHeight w:val="408"/>
          <w:jc w:val="center"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  <w:r w:rsidRPr="000B19C3">
              <w:rPr>
                <w:rFonts w:ascii="Arial" w:eastAsia="Times New Roman" w:hAnsi="Arial" w:cs="Arial"/>
                <w:color w:val="000000"/>
              </w:rPr>
              <w:t>Adjusted for BMI-for-age-and-sex z score (continuous) instead of BMI</w:t>
            </w:r>
          </w:p>
        </w:tc>
      </w:tr>
    </w:tbl>
    <w:p w:rsidR="00F02E51" w:rsidRDefault="00F02E51"/>
    <w:p w:rsidR="00304CE2" w:rsidRDefault="00304CE2">
      <w:pPr>
        <w:spacing w:after="0" w:line="259" w:lineRule="auto"/>
      </w:pPr>
      <w:r>
        <w:br w:type="page"/>
      </w:r>
    </w:p>
    <w:tbl>
      <w:tblPr>
        <w:tblW w:w="13460" w:type="dxa"/>
        <w:jc w:val="center"/>
        <w:tblLook w:val="04A0" w:firstRow="1" w:lastRow="0" w:firstColumn="1" w:lastColumn="0" w:noHBand="0" w:noVBand="1"/>
      </w:tblPr>
      <w:tblGrid>
        <w:gridCol w:w="1825"/>
        <w:gridCol w:w="1394"/>
        <w:gridCol w:w="1455"/>
        <w:gridCol w:w="1804"/>
        <w:gridCol w:w="222"/>
        <w:gridCol w:w="1435"/>
        <w:gridCol w:w="1558"/>
        <w:gridCol w:w="1783"/>
        <w:gridCol w:w="222"/>
        <w:gridCol w:w="2132"/>
      </w:tblGrid>
      <w:tr w:rsidR="000B19C3" w:rsidRPr="000B19C3" w:rsidTr="000B19C3">
        <w:trPr>
          <w:trHeight w:val="996"/>
          <w:jc w:val="center"/>
        </w:trPr>
        <w:tc>
          <w:tcPr>
            <w:tcW w:w="134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l Table 2. Multivariable-Adjusted Changes (95% CI) in Calories Purchased After Calorie Labeling in McDonald's Restaurants Compared to Other Fast Food Restaurants After Excluding McDonald's Customers Who Did Not Report Seeing Calories on Menus in the Post Period</w:t>
            </w: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6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McDonald'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Other Chains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Difference-in-difference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ult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18 (47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624 (41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87 (-189, 16)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888 (45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816 (468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60 (-115, -5)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28 (-145, 90)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olescent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,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59 (48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14 (42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38 (-133, 58)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56 (42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39 (45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 (-48, 50)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49 (-151, 53)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ildren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19 (36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561 (28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132 (-225, -40)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66 (34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585 (34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159 (-257, -61)</w:t>
            </w:r>
          </w:p>
        </w:tc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8 (-113, 168)</w:t>
            </w:r>
          </w:p>
        </w:tc>
      </w:tr>
      <w:tr w:rsidR="000B19C3" w:rsidRPr="000B19C3" w:rsidTr="000B19C3">
        <w:trPr>
          <w:trHeight w:val="432"/>
          <w:jc w:val="center"/>
        </w:trPr>
        <w:tc>
          <w:tcPr>
            <w:tcW w:w="134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0B19C3">
              <w:rPr>
                <w:rFonts w:ascii="Arial" w:eastAsia="Times New Roman" w:hAnsi="Arial" w:cs="Arial"/>
                <w:color w:val="000000"/>
              </w:rPr>
              <w:t>Mean (SD) presented</w:t>
            </w:r>
          </w:p>
        </w:tc>
      </w:tr>
      <w:tr w:rsidR="000B19C3" w:rsidRPr="000B19C3" w:rsidTr="000B19C3">
        <w:trPr>
          <w:trHeight w:val="996"/>
          <w:jc w:val="center"/>
        </w:trPr>
        <w:tc>
          <w:tcPr>
            <w:tcW w:w="134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Adjusted for age (years, continuous), sex (female [ref], male), race/ethnicity (white [ref], black, Asian, Hispanic, other), BMI (kg/m</w:t>
            </w: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, continuous), city (Boston [ref], Hartford, Providence, Springfield), and restaurant chain (Burger King [ref], KFC, Subway, Wendy's). Restaurant location was included as a random effect.</w:t>
            </w:r>
          </w:p>
        </w:tc>
      </w:tr>
      <w:tr w:rsidR="000B19C3" w:rsidRPr="000B19C3" w:rsidTr="000B19C3">
        <w:trPr>
          <w:trHeight w:val="456"/>
          <w:jc w:val="center"/>
        </w:trPr>
        <w:tc>
          <w:tcPr>
            <w:tcW w:w="134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0B19C3">
              <w:rPr>
                <w:rFonts w:ascii="Arial" w:eastAsia="Times New Roman" w:hAnsi="Arial" w:cs="Arial"/>
                <w:color w:val="000000"/>
              </w:rPr>
              <w:t>Control restaurants included Burger King (ref), Wendy's, Subway, and Dunkin' Donuts</w:t>
            </w:r>
          </w:p>
        </w:tc>
      </w:tr>
      <w:tr w:rsidR="000B19C3" w:rsidRPr="000B19C3" w:rsidTr="000B19C3">
        <w:trPr>
          <w:trHeight w:val="468"/>
          <w:jc w:val="center"/>
        </w:trPr>
        <w:tc>
          <w:tcPr>
            <w:tcW w:w="134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  <w:r w:rsidRPr="000B19C3">
              <w:rPr>
                <w:rFonts w:ascii="Arial" w:eastAsia="Times New Roman" w:hAnsi="Arial" w:cs="Arial"/>
                <w:color w:val="000000"/>
              </w:rPr>
              <w:t>Adjusted for BMI-for-age-and-sex-z score (continuous) instead of BMI</w:t>
            </w:r>
          </w:p>
        </w:tc>
      </w:tr>
    </w:tbl>
    <w:p w:rsidR="00304CE2" w:rsidRDefault="00304CE2"/>
    <w:p w:rsidR="00304CE2" w:rsidRDefault="00304CE2">
      <w:pPr>
        <w:spacing w:after="0" w:line="259" w:lineRule="auto"/>
      </w:pPr>
      <w:r>
        <w:br w:type="page"/>
      </w:r>
    </w:p>
    <w:tbl>
      <w:tblPr>
        <w:tblW w:w="13184" w:type="dxa"/>
        <w:jc w:val="center"/>
        <w:tblLook w:val="04A0" w:firstRow="1" w:lastRow="0" w:firstColumn="1" w:lastColumn="0" w:noHBand="0" w:noVBand="1"/>
      </w:tblPr>
      <w:tblGrid>
        <w:gridCol w:w="1737"/>
        <w:gridCol w:w="1323"/>
        <w:gridCol w:w="1345"/>
        <w:gridCol w:w="1686"/>
        <w:gridCol w:w="222"/>
        <w:gridCol w:w="1427"/>
        <w:gridCol w:w="1428"/>
        <w:gridCol w:w="1684"/>
        <w:gridCol w:w="222"/>
        <w:gridCol w:w="2096"/>
        <w:gridCol w:w="14"/>
      </w:tblGrid>
      <w:tr w:rsidR="000B19C3" w:rsidRPr="000B19C3" w:rsidTr="002442FD">
        <w:trPr>
          <w:gridAfter w:val="1"/>
          <w:wAfter w:w="14" w:type="dxa"/>
          <w:trHeight w:val="696"/>
          <w:jc w:val="center"/>
        </w:trPr>
        <w:tc>
          <w:tcPr>
            <w:tcW w:w="1317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l Table 3. Multivariable-Adjusted Changes (95% CI) in Underestimation of Calories Purchased (Continuous) by Adults, Adolescents, and Children After Calorie Labeling in McDonald's Restaurants Compared to Other Fast Food Restaurants</w:t>
            </w:r>
          </w:p>
        </w:tc>
      </w:tr>
      <w:tr w:rsidR="000B19C3" w:rsidRPr="000B19C3" w:rsidTr="002442FD">
        <w:trPr>
          <w:gridAfter w:val="1"/>
          <w:wAfter w:w="14" w:type="dxa"/>
          <w:trHeight w:val="44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alories Underestimated</w:t>
            </w:r>
          </w:p>
        </w:tc>
      </w:tr>
      <w:tr w:rsidR="002442FD" w:rsidRPr="000B19C3" w:rsidTr="002442FD">
        <w:trPr>
          <w:trHeight w:val="276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McDonald'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Other Chai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Difference-in-difference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2442FD" w:rsidRPr="000B19C3" w:rsidTr="002442FD">
        <w:trPr>
          <w:trHeight w:val="32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442FD" w:rsidRPr="000B19C3" w:rsidTr="002442FD">
        <w:trPr>
          <w:trHeight w:val="32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ult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19 (60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10 (50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6 (-87, 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96 (63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70 (631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27 (-86, 3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5 (-73, 123)</w:t>
            </w:r>
          </w:p>
        </w:tc>
      </w:tr>
      <w:tr w:rsidR="002442FD" w:rsidRPr="000B19C3" w:rsidTr="002442FD">
        <w:trPr>
          <w:trHeight w:val="32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olescent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3,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46 (58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44 (52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93 (-198, 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61 (53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18 (575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29 (-106, 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71 (-201, 59)</w:t>
            </w:r>
          </w:p>
        </w:tc>
      </w:tr>
      <w:tr w:rsidR="002442FD" w:rsidRPr="000B19C3" w:rsidTr="002442FD">
        <w:trPr>
          <w:trHeight w:val="32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ildren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62 (59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13 (48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31 (-195, 1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60 (61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88 (476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77 (-265, 1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51 (-190, 293)</w:t>
            </w:r>
          </w:p>
        </w:tc>
      </w:tr>
      <w:tr w:rsidR="000B19C3" w:rsidRPr="000B19C3" w:rsidTr="002442FD">
        <w:trPr>
          <w:gridAfter w:val="1"/>
          <w:wAfter w:w="14" w:type="dxa"/>
          <w:trHeight w:val="432"/>
          <w:jc w:val="center"/>
        </w:trPr>
        <w:tc>
          <w:tcPr>
            <w:tcW w:w="131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0B19C3">
              <w:rPr>
                <w:rFonts w:ascii="Arial" w:eastAsia="Times New Roman" w:hAnsi="Arial" w:cs="Arial"/>
                <w:color w:val="000000"/>
              </w:rPr>
              <w:t>Mean (SD) presented</w:t>
            </w:r>
          </w:p>
        </w:tc>
      </w:tr>
      <w:tr w:rsidR="000B19C3" w:rsidRPr="000B19C3" w:rsidTr="002442FD">
        <w:trPr>
          <w:gridAfter w:val="1"/>
          <w:wAfter w:w="14" w:type="dxa"/>
          <w:trHeight w:val="1044"/>
          <w:jc w:val="center"/>
        </w:trPr>
        <w:tc>
          <w:tcPr>
            <w:tcW w:w="131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Adjusted for age (years, continuous), sex (female [ref], male), race/ethnicity (white [ref], black, Asian, Hispanic, other), BMI (kg/m</w:t>
            </w: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, continuous), city (Boston [ref], Hartford, Providence, Springfield), and restaurant chain (Burger King [ref], KFC, Subway, Wendy's). Restaurant location was included as a random effect.</w:t>
            </w:r>
          </w:p>
        </w:tc>
      </w:tr>
      <w:tr w:rsidR="000B19C3" w:rsidRPr="000B19C3" w:rsidTr="002442FD">
        <w:trPr>
          <w:gridAfter w:val="1"/>
          <w:wAfter w:w="14" w:type="dxa"/>
          <w:trHeight w:val="456"/>
          <w:jc w:val="center"/>
        </w:trPr>
        <w:tc>
          <w:tcPr>
            <w:tcW w:w="131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3</w:t>
            </w:r>
            <w:r w:rsidRPr="000B19C3">
              <w:rPr>
                <w:rFonts w:ascii="Arial" w:eastAsia="Times New Roman" w:hAnsi="Arial" w:cs="Arial"/>
                <w:color w:val="000000"/>
              </w:rPr>
              <w:t>Control restaurants included Burger King (ref), Wendy's, Subway, and Dunkin' Donuts</w:t>
            </w:r>
          </w:p>
        </w:tc>
      </w:tr>
      <w:tr w:rsidR="000B19C3" w:rsidRPr="000B19C3" w:rsidTr="002442FD">
        <w:trPr>
          <w:gridAfter w:val="1"/>
          <w:wAfter w:w="14" w:type="dxa"/>
          <w:trHeight w:val="408"/>
          <w:jc w:val="center"/>
        </w:trPr>
        <w:tc>
          <w:tcPr>
            <w:tcW w:w="131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4</w:t>
            </w:r>
            <w:r w:rsidRPr="000B19C3">
              <w:rPr>
                <w:rFonts w:ascii="Arial" w:eastAsia="Times New Roman" w:hAnsi="Arial" w:cs="Arial"/>
                <w:color w:val="000000"/>
              </w:rPr>
              <w:t>Adjusted for BMI-for-age-and-sex z score (continuous) instead of BMI</w:t>
            </w:r>
          </w:p>
        </w:tc>
      </w:tr>
    </w:tbl>
    <w:p w:rsidR="00304CE2" w:rsidRDefault="00304CE2"/>
    <w:p w:rsidR="00304CE2" w:rsidRDefault="00304CE2">
      <w:pPr>
        <w:spacing w:after="0" w:line="259" w:lineRule="auto"/>
      </w:pPr>
      <w:r>
        <w:br w:type="page"/>
      </w:r>
    </w:p>
    <w:tbl>
      <w:tblPr>
        <w:tblW w:w="13245" w:type="dxa"/>
        <w:jc w:val="center"/>
        <w:tblLook w:val="04A0" w:firstRow="1" w:lastRow="0" w:firstColumn="1" w:lastColumn="0" w:noHBand="0" w:noVBand="1"/>
      </w:tblPr>
      <w:tblGrid>
        <w:gridCol w:w="1806"/>
        <w:gridCol w:w="1199"/>
        <w:gridCol w:w="1259"/>
        <w:gridCol w:w="1946"/>
        <w:gridCol w:w="222"/>
        <w:gridCol w:w="1138"/>
        <w:gridCol w:w="1199"/>
        <w:gridCol w:w="1910"/>
        <w:gridCol w:w="222"/>
        <w:gridCol w:w="2344"/>
      </w:tblGrid>
      <w:tr w:rsidR="000B19C3" w:rsidRPr="000B19C3" w:rsidTr="000B19C3">
        <w:trPr>
          <w:trHeight w:val="960"/>
          <w:jc w:val="center"/>
        </w:trPr>
        <w:tc>
          <w:tcPr>
            <w:tcW w:w="1324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upplemental Table 4. Multivariable-Adjusted Percent Changes (95% CI) in Calorie Underestimation and Noticing of Menu Calorie Information by Adults and Adolescents After Calorie Labeling in McDonald's Restaurants Compared to Other Fast Food Restaurants</w:t>
            </w:r>
            <w:r w:rsidR="00677A5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677A59"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fter Adjusting for Additional Participant Characteristics</w:t>
            </w:r>
            <w:bookmarkStart w:id="0" w:name="_GoBack"/>
            <w:bookmarkEnd w:id="0"/>
          </w:p>
        </w:tc>
      </w:tr>
      <w:tr w:rsidR="000B19C3" w:rsidRPr="000B19C3" w:rsidTr="000B19C3">
        <w:trPr>
          <w:trHeight w:val="444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3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Underestimated Calories Purchased</w:t>
            </w: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4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McDonald'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Other Chai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Difference-in-difference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ult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63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64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% (-6%, 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69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68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1% (-5%, 4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% (-7%, 10%)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olescent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8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4% (-11%, 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6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-5% (-10%, -1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% (-7%, 9%)</w:t>
            </w:r>
          </w:p>
        </w:tc>
      </w:tr>
      <w:tr w:rsidR="000B19C3" w:rsidRPr="000B19C3" w:rsidTr="000B19C3">
        <w:trPr>
          <w:trHeight w:val="45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3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Noticed Calorie Information</w:t>
            </w: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4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McDonald'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Other Chain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Difference-in-difference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r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Post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Change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B19C3" w:rsidRPr="000B19C3" w:rsidTr="000B19C3">
        <w:trPr>
          <w:trHeight w:val="27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ult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5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45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32% (26%, 38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5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6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% (-3%, 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30% (23%, 38%)</w:t>
            </w:r>
          </w:p>
        </w:tc>
      </w:tr>
      <w:tr w:rsidR="000B19C3" w:rsidRPr="000B19C3" w:rsidTr="000B19C3">
        <w:trPr>
          <w:trHeight w:val="324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B19C3">
              <w:rPr>
                <w:rFonts w:ascii="Arial" w:eastAsia="Times New Roman" w:hAnsi="Arial" w:cs="Arial"/>
                <w:b/>
                <w:bCs/>
                <w:color w:val="000000"/>
              </w:rPr>
              <w:t>Adolescents</w:t>
            </w:r>
            <w:r w:rsidRPr="000B19C3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1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38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6% (20%, 32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8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19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% (-3%, 6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</w:rPr>
              <w:t>25% (18%, 32%)</w:t>
            </w:r>
          </w:p>
        </w:tc>
      </w:tr>
      <w:tr w:rsidR="000B19C3" w:rsidRPr="000B19C3" w:rsidTr="000B19C3">
        <w:trPr>
          <w:trHeight w:val="1812"/>
          <w:jc w:val="center"/>
        </w:trPr>
        <w:tc>
          <w:tcPr>
            <w:tcW w:w="1324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  <w:r w:rsidRPr="000B19C3">
              <w:rPr>
                <w:rFonts w:ascii="Arial" w:eastAsia="Times New Roman" w:hAnsi="Arial" w:cs="Arial"/>
                <w:color w:val="000000"/>
              </w:rPr>
              <w:t>Changes in the predicted probability of the outcome of interest are adjusted for age (years, continuous), sex (female [ref], male), race/ethnicity (white [ref], black, Asian, Hispanic, other), BMI (kg/m</w:t>
            </w: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, continuous), city (Boston [ref], Hartford, Providence, Springfield), restaurant chain (Burger King [ref], KFC, Subway, Wendy's), importance of price (none [ref], somewhat, very), importance of taste (none [ref], somewhat, very), importance of convenience (none [ref], somewhat, very), importance of calories (none [ref], somewhat, very), and estimated calorie requirement (correct [ref], underestimated, overestimated). Restaurant location was included as a random effect.</w:t>
            </w:r>
          </w:p>
        </w:tc>
      </w:tr>
      <w:tr w:rsidR="000B19C3" w:rsidRPr="000B19C3" w:rsidTr="000B19C3">
        <w:trPr>
          <w:trHeight w:val="696"/>
          <w:jc w:val="center"/>
        </w:trPr>
        <w:tc>
          <w:tcPr>
            <w:tcW w:w="132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B19C3" w:rsidRPr="000B19C3" w:rsidRDefault="000B19C3" w:rsidP="000B19C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B19C3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0B19C3">
              <w:rPr>
                <w:rFonts w:ascii="Arial" w:eastAsia="Times New Roman" w:hAnsi="Arial" w:cs="Arial"/>
                <w:color w:val="000000"/>
              </w:rPr>
              <w:t>Control restaurants included Burger King (ref), Wendy's, Subway, and Dunkin' Donuts. We adjusted for BMI-for-age-and-sex z-score (continuous) instead of BMI</w:t>
            </w:r>
          </w:p>
        </w:tc>
      </w:tr>
    </w:tbl>
    <w:p w:rsidR="00304CE2" w:rsidRDefault="00304CE2"/>
    <w:sectPr w:rsidR="00304CE2" w:rsidSect="005D17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87"/>
    <w:rsid w:val="0009110B"/>
    <w:rsid w:val="000B19C3"/>
    <w:rsid w:val="000D52C6"/>
    <w:rsid w:val="001533F9"/>
    <w:rsid w:val="00161950"/>
    <w:rsid w:val="001C02A0"/>
    <w:rsid w:val="002442FD"/>
    <w:rsid w:val="002B0C36"/>
    <w:rsid w:val="00304CE2"/>
    <w:rsid w:val="004D1E92"/>
    <w:rsid w:val="004E748D"/>
    <w:rsid w:val="005C0030"/>
    <w:rsid w:val="005D1787"/>
    <w:rsid w:val="00677A59"/>
    <w:rsid w:val="007B3832"/>
    <w:rsid w:val="009C441D"/>
    <w:rsid w:val="00A32171"/>
    <w:rsid w:val="00BA3296"/>
    <w:rsid w:val="00CF3788"/>
    <w:rsid w:val="00D75BD5"/>
    <w:rsid w:val="00E80674"/>
    <w:rsid w:val="00F0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771B7"/>
  <w15:chartTrackingRefBased/>
  <w15:docId w15:val="{97138261-CD80-41CE-8AFB-F3269C7C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178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2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C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mar, Joshua</dc:creator>
  <cp:keywords/>
  <dc:description/>
  <cp:lastModifiedBy>Petimar, Joshua</cp:lastModifiedBy>
  <cp:revision>2</cp:revision>
  <dcterms:created xsi:type="dcterms:W3CDTF">2019-10-28T14:14:00Z</dcterms:created>
  <dcterms:modified xsi:type="dcterms:W3CDTF">2019-10-28T14:14:00Z</dcterms:modified>
</cp:coreProperties>
</file>